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80C" w:rsidRPr="00DD01FD" w:rsidRDefault="00EA180C" w:rsidP="00EA180C">
      <w:pPr>
        <w:spacing w:line="480" w:lineRule="auto"/>
        <w:rPr>
          <w:b/>
        </w:rPr>
      </w:pPr>
      <w:r>
        <w:rPr>
          <w:b/>
        </w:rPr>
        <w:t>S-</w:t>
      </w:r>
      <w:r w:rsidRPr="00DD01FD">
        <w:rPr>
          <w:b/>
        </w:rPr>
        <w:t>Figure 1.</w:t>
      </w:r>
      <w:r w:rsidRPr="00DD01FD">
        <w:t xml:space="preserve"> Earthworm manipulation in the field by electric shock. The electro-shocking system comprises three parts: battery, transformer and electrode as shown.</w:t>
      </w:r>
      <w:bookmarkStart w:id="0" w:name="_GoBack"/>
      <w:bookmarkEnd w:id="0"/>
    </w:p>
    <w:p w:rsidR="00EA180C" w:rsidRPr="00DD01FD" w:rsidRDefault="00EA180C" w:rsidP="00EA180C">
      <w:pPr>
        <w:spacing w:line="480" w:lineRule="auto"/>
        <w:jc w:val="center"/>
      </w:pPr>
      <w:bookmarkStart w:id="1" w:name="OLE_LINK4"/>
      <w:bookmarkStart w:id="2" w:name="OLE_LINK6"/>
      <w:r>
        <w:rPr>
          <w:noProof/>
        </w:rPr>
        <w:drawing>
          <wp:inline distT="0" distB="0" distL="0" distR="0">
            <wp:extent cx="3196590" cy="2401570"/>
            <wp:effectExtent l="0" t="0" r="3810" b="0"/>
            <wp:docPr id="1" name="图片 1" descr="earthworm shoc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arthworm shocki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590" cy="240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bookmarkEnd w:id="2"/>
    </w:p>
    <w:p w:rsidR="00623676" w:rsidRPr="00EA180C" w:rsidRDefault="00623676"/>
    <w:sectPr w:rsidR="00623676" w:rsidRPr="00EA1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24A8" w:rsidRDefault="003524A8" w:rsidP="00EA180C">
      <w:r>
        <w:separator/>
      </w:r>
    </w:p>
  </w:endnote>
  <w:endnote w:type="continuationSeparator" w:id="0">
    <w:p w:rsidR="003524A8" w:rsidRDefault="003524A8" w:rsidP="00EA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24A8" w:rsidRDefault="003524A8" w:rsidP="00EA180C">
      <w:r>
        <w:separator/>
      </w:r>
    </w:p>
  </w:footnote>
  <w:footnote w:type="continuationSeparator" w:id="0">
    <w:p w:rsidR="003524A8" w:rsidRDefault="003524A8" w:rsidP="00EA1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F91"/>
    <w:rsid w:val="00032F91"/>
    <w:rsid w:val="00150941"/>
    <w:rsid w:val="003524A8"/>
    <w:rsid w:val="00623676"/>
    <w:rsid w:val="00EA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86E7FC-06A8-4E8F-A774-8ECA92FE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18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1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1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18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1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logy</dc:creator>
  <cp:keywords/>
  <dc:description/>
  <cp:lastModifiedBy>ecology</cp:lastModifiedBy>
  <cp:revision>2</cp:revision>
  <dcterms:created xsi:type="dcterms:W3CDTF">2017-02-19T23:03:00Z</dcterms:created>
  <dcterms:modified xsi:type="dcterms:W3CDTF">2017-02-19T23:04:00Z</dcterms:modified>
</cp:coreProperties>
</file>